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252" w:rsidRDefault="00076757">
      <w:bookmarkStart w:id="0" w:name="_GoBack"/>
      <w:bookmarkEnd w:id="0"/>
      <w:r>
        <w:rPr>
          <w:b/>
        </w:rPr>
        <w:t>Supplementary File 7</w:t>
      </w:r>
      <w:r w:rsidR="008E73A1" w:rsidRPr="008E73A1">
        <w:rPr>
          <w:b/>
        </w:rPr>
        <w:t>:</w:t>
      </w:r>
      <w:r w:rsidR="008E73A1">
        <w:t xml:space="preserve"> </w:t>
      </w:r>
      <w:proofErr w:type="spellStart"/>
      <w:r w:rsidR="008E73A1" w:rsidRPr="008E73A1">
        <w:t>Stellaris</w:t>
      </w:r>
      <w:proofErr w:type="spellEnd"/>
      <w:r w:rsidR="008E73A1" w:rsidRPr="008E73A1">
        <w:t>-designed FISH probes specific to US HIV RNA.</w:t>
      </w:r>
      <w:r w:rsidR="00DC44EC">
        <w:t xml:space="preserve"> Related to Figures 4, 5, </w:t>
      </w:r>
      <w:r>
        <w:t>Figure 4-figure supplement 1-3</w:t>
      </w:r>
      <w:r w:rsidR="00DC44E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E73A1" w:rsidRPr="008E73A1" w:rsidTr="008E73A1">
        <w:trPr>
          <w:trHeight w:val="287"/>
        </w:trPr>
        <w:tc>
          <w:tcPr>
            <w:tcW w:w="4675" w:type="dxa"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8E73A1">
              <w:rPr>
                <w:rFonts w:ascii="Calibri" w:eastAsia="Times New Roman" w:hAnsi="Calibri" w:cs="Calibri"/>
                <w:b/>
                <w:color w:val="000000"/>
              </w:rPr>
              <w:t>Sequence</w:t>
            </w:r>
          </w:p>
        </w:tc>
        <w:tc>
          <w:tcPr>
            <w:tcW w:w="4675" w:type="dxa"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/>
                <w:bCs/>
                <w:color w:val="000000"/>
              </w:rPr>
              <w:t>Three Modification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aactgcgaatcgttctagc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atgtctctaaaaggccagg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gaagggatggttgtagct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cttatctaaggcttcctt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actacttttacccatgca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acatgggtattacttctgg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atgcactggatgcaatct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atcctatttgttcctgaag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gggataggtggattatgtg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ggtagggctatacattct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tcggctcttagagtttta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ggtttctgtcatccaattt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aatctgggttcgcatttt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tcagccaaaactcttgct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agtctttctttggttccta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aaacctgaagctctcttc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gagtgatctgagggaagct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ccgcagatttctatgagt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gtcctactaatactgtacc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cattgtttaacttttgggc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ccagaaatcttgagttctc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gcagtatacttcctgaagtc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ggaatattgctggtgatcc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atgttttttgtctggtgtg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gatggagttcataacccatc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cctgcataaatctgactt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gtactacttctgttagtgc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agaatctccctgttttct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aatacactccatgtaccg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gcttctgtatttctgcta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attcttgcatactttcct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ctttccccatattactat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atgtttccttttgtatgg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taagggaggggtattgac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gttagggggacaactttt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gcttgtaactcagtcttc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tacttctaatcccgaatcc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gtgcttgaatgattcccaa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tgttcatttcctccaattc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atagtactttcctgattcc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lastRenderedPageBreak/>
              <w:t>gccttatctattccatcta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aaatcactagccattgctc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ggctactatttcttttgc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cccttttagctgacatttat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acatgaactgccaccaag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ggtgaaattgctgccattg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actttggggattgtaggga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  <w:tr w:rsidR="008E73A1" w:rsidRPr="008E73A1" w:rsidTr="008E73A1">
        <w:trPr>
          <w:trHeight w:val="287"/>
        </w:trPr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73A1">
              <w:rPr>
                <w:rFonts w:ascii="Calibri" w:eastAsia="Times New Roman" w:hAnsi="Calibri" w:cs="Calibri"/>
                <w:color w:val="000000"/>
              </w:rPr>
              <w:t>tctgctgtccctgtaataaa</w:t>
            </w:r>
            <w:proofErr w:type="spellEnd"/>
          </w:p>
        </w:tc>
        <w:tc>
          <w:tcPr>
            <w:tcW w:w="4675" w:type="dxa"/>
            <w:noWrap/>
            <w:hideMark/>
          </w:tcPr>
          <w:p w:rsidR="008E73A1" w:rsidRPr="008E73A1" w:rsidRDefault="008E73A1" w:rsidP="008E73A1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8E73A1">
              <w:rPr>
                <w:rFonts w:ascii="Calibri" w:eastAsia="Times New Roman" w:hAnsi="Calibri" w:cs="Calibri"/>
                <w:bCs/>
                <w:color w:val="000000"/>
              </w:rPr>
              <w:t>T(CAL Fluor Red 590)</w:t>
            </w:r>
          </w:p>
        </w:tc>
      </w:tr>
    </w:tbl>
    <w:p w:rsidR="008E73A1" w:rsidRDefault="008E73A1"/>
    <w:sectPr w:rsidR="008E7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042"/>
    <w:rsid w:val="00076757"/>
    <w:rsid w:val="00256FB9"/>
    <w:rsid w:val="005D7831"/>
    <w:rsid w:val="008E73A1"/>
    <w:rsid w:val="00DC44EC"/>
    <w:rsid w:val="00F6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F609D"/>
  <w15:chartTrackingRefBased/>
  <w15:docId w15:val="{9CF8836D-1A08-49F0-888B-065AABB6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4</cp:revision>
  <dcterms:created xsi:type="dcterms:W3CDTF">2020-08-13T21:10:00Z</dcterms:created>
  <dcterms:modified xsi:type="dcterms:W3CDTF">2021-01-19T17:59:00Z</dcterms:modified>
</cp:coreProperties>
</file>